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EE287" w14:textId="77777777" w:rsidR="00000000" w:rsidRPr="00AE585C" w:rsidRDefault="00000000">
      <w:pPr>
        <w:spacing w:line="140" w:lineRule="atLeast"/>
        <w:divId w:val="865751726"/>
        <w:rPr>
          <w:rFonts w:ascii="Arial Narrow" w:eastAsia="Times New Roman" w:hAnsi="Arial Narrow"/>
          <w:color w:val="000000"/>
          <w:lang w:val="en"/>
        </w:rPr>
      </w:pPr>
      <w:r w:rsidRPr="00AE585C">
        <w:rPr>
          <w:rFonts w:ascii="Arial Narrow" w:eastAsia="Times New Roman" w:hAnsi="Arial Narrow"/>
          <w:b/>
          <w:bCs/>
          <w:color w:val="000000"/>
          <w:lang w:val="en"/>
        </w:rPr>
        <w:t xml:space="preserve">Question: </w:t>
      </w:r>
      <w:r w:rsidRPr="00AE585C">
        <w:rPr>
          <w:rFonts w:ascii="Arial Narrow" w:eastAsia="Times New Roman" w:hAnsi="Arial Narrow"/>
          <w:color w:val="000000"/>
          <w:lang w:val="en"/>
        </w:rPr>
        <w:t>Acute exercise compared to no exercise for improving cognitive function in those with cognitive impairment</w:t>
      </w:r>
    </w:p>
    <w:p w14:paraId="1CDA0029" w14:textId="0407D636" w:rsidR="00000000" w:rsidRDefault="00000000">
      <w:pPr>
        <w:spacing w:line="140" w:lineRule="atLeast"/>
        <w:divId w:val="189392895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2012"/>
        <w:gridCol w:w="1437"/>
        <w:gridCol w:w="1437"/>
      </w:tblGrid>
      <w:tr w:rsidR="00000000" w14:paraId="4196F7B5" w14:textId="77777777" w:rsidTr="007A289F">
        <w:trPr>
          <w:divId w:val="535510546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44D49F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9DCCA6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C0E3EF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F50350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8D1CCE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7A289F" w14:paraId="74FD7589" w14:textId="77777777" w:rsidTr="007A289F">
        <w:trPr>
          <w:divId w:val="535510546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A9B1BF" w14:textId="77777777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14C1CF" w14:textId="77777777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5BD85F" w14:textId="77777777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889ADE" w14:textId="77777777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A9EEC6" w14:textId="77777777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39D747" w14:textId="77777777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04A538" w14:textId="77777777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433ACB" w14:textId="77777777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cute exercis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337BB3" w14:textId="77777777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o exercise</w:t>
            </w:r>
          </w:p>
        </w:tc>
        <w:tc>
          <w:tcPr>
            <w:tcW w:w="7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4B6EF2" w14:textId="4262B829" w:rsidR="007A289F" w:rsidRDefault="007A289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0EC2358" w14:textId="77777777" w:rsidR="007A289F" w:rsidRDefault="007A289F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E1489F5" w14:textId="77777777" w:rsidR="007A289F" w:rsidRDefault="007A289F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35590F61" w14:textId="77777777" w:rsidTr="007A289F">
        <w:trPr>
          <w:divId w:val="535510546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9305FA" w14:textId="77777777" w:rsidR="00000000" w:rsidRDefault="00000000">
            <w:pPr>
              <w:divId w:val="72391586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ecutive Function before and after acute exercise (assessed with: Executive Function Tests)</w:t>
            </w:r>
          </w:p>
        </w:tc>
      </w:tr>
      <w:tr w:rsidR="007A289F" w14:paraId="116105CD" w14:textId="77777777" w:rsidTr="007A289F">
        <w:trPr>
          <w:divId w:val="5355105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FC19F" w14:textId="77777777" w:rsidR="007A289F" w:rsidRDefault="007A289F">
            <w:pPr>
              <w:jc w:val="center"/>
              <w:divId w:val="17936669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3D23E" w14:textId="77777777" w:rsidR="007A289F" w:rsidRDefault="007A289F">
            <w:pPr>
              <w:jc w:val="center"/>
              <w:divId w:val="2466152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57A6E" w14:textId="77777777" w:rsidR="007A289F" w:rsidRDefault="007A289F">
            <w:pPr>
              <w:jc w:val="center"/>
              <w:divId w:val="19247544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682A3" w14:textId="3BB1784F" w:rsidR="007A289F" w:rsidRDefault="007A289F">
            <w:pPr>
              <w:jc w:val="center"/>
              <w:divId w:val="7801490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E7549" w14:textId="77777777" w:rsidR="007A289F" w:rsidRDefault="007A289F">
            <w:pPr>
              <w:jc w:val="center"/>
              <w:divId w:val="6095062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67C10" w14:textId="77777777" w:rsidR="007A289F" w:rsidRDefault="007A289F">
            <w:pPr>
              <w:jc w:val="center"/>
              <w:divId w:val="12389767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2461C" w14:textId="77777777" w:rsidR="007A289F" w:rsidRDefault="007A289F">
            <w:pPr>
              <w:jc w:val="center"/>
              <w:divId w:val="14326225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860E9" w14:textId="77777777" w:rsidR="007A289F" w:rsidRDefault="007A289F">
            <w:pPr>
              <w:jc w:val="center"/>
              <w:divId w:val="13735353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1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6AA216" w14:textId="77777777" w:rsidR="007A289F" w:rsidRDefault="007A289F">
            <w:pPr>
              <w:jc w:val="center"/>
              <w:divId w:val="6184941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03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D676D" w14:textId="2175BFE7" w:rsidR="007A289F" w:rsidRDefault="007A289F" w:rsidP="007A289F">
            <w:pPr>
              <w:divId w:val="2045785382"/>
              <w:rPr>
                <w:rFonts w:ascii="Arial Narrow" w:eastAsia="Times New Roman" w:hAnsi="Arial Narrow"/>
                <w:sz w:val="13"/>
                <w:szCs w:val="13"/>
              </w:rPr>
            </w:pPr>
          </w:p>
          <w:p w14:paraId="01B601BC" w14:textId="70D3374D" w:rsidR="007A289F" w:rsidRDefault="007A289F">
            <w:pPr>
              <w:jc w:val="center"/>
              <w:divId w:val="20375376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5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5 higher to 0.64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D4B89" w14:textId="77777777" w:rsidR="007A289F" w:rsidRDefault="007A289F">
            <w:pPr>
              <w:jc w:val="center"/>
              <w:divId w:val="14500049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79021" w14:textId="77777777" w:rsidR="007A289F" w:rsidRDefault="007A289F">
            <w:pPr>
              <w:jc w:val="center"/>
              <w:divId w:val="16099650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6EED6579" w14:textId="77777777" w:rsidTr="007A289F">
        <w:trPr>
          <w:divId w:val="535510546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284BB6" w14:textId="77777777" w:rsidR="00000000" w:rsidRDefault="00000000">
            <w:pPr>
              <w:divId w:val="79803440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action Time before and after acute exercise (assessed with: Reaction time tests)</w:t>
            </w:r>
          </w:p>
        </w:tc>
      </w:tr>
      <w:tr w:rsidR="007A289F" w14:paraId="564479F6" w14:textId="77777777" w:rsidTr="007A289F">
        <w:trPr>
          <w:divId w:val="5355105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AC36D" w14:textId="77777777" w:rsidR="007A289F" w:rsidRDefault="007A289F">
            <w:pPr>
              <w:jc w:val="center"/>
              <w:divId w:val="12977560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7F8CD" w14:textId="77777777" w:rsidR="007A289F" w:rsidRDefault="007A289F">
            <w:pPr>
              <w:jc w:val="center"/>
              <w:divId w:val="12863530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09FE5" w14:textId="77777777" w:rsidR="007A289F" w:rsidRDefault="007A289F">
            <w:pPr>
              <w:jc w:val="center"/>
              <w:divId w:val="16808085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302B6" w14:textId="77777777" w:rsidR="007A289F" w:rsidRDefault="007A289F">
            <w:pPr>
              <w:jc w:val="center"/>
              <w:divId w:val="4935667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BD6E2" w14:textId="77777777" w:rsidR="007A289F" w:rsidRDefault="007A289F">
            <w:pPr>
              <w:jc w:val="center"/>
              <w:divId w:val="2626888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F82FA" w14:textId="77777777" w:rsidR="007A289F" w:rsidRDefault="007A289F">
            <w:pPr>
              <w:jc w:val="center"/>
              <w:divId w:val="10681907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099B9" w14:textId="77777777" w:rsidR="007A289F" w:rsidRDefault="007A289F">
            <w:pPr>
              <w:jc w:val="center"/>
              <w:divId w:val="13102083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60D12" w14:textId="77777777" w:rsidR="007A289F" w:rsidRDefault="007A289F">
            <w:pPr>
              <w:jc w:val="center"/>
              <w:divId w:val="1127503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9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05497" w14:textId="77777777" w:rsidR="007A289F" w:rsidRDefault="007A289F">
            <w:pPr>
              <w:jc w:val="center"/>
              <w:divId w:val="18790489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9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7AD52" w14:textId="20F0E64D" w:rsidR="007A289F" w:rsidRDefault="007A289F">
            <w:pPr>
              <w:jc w:val="center"/>
              <w:divId w:val="946616754"/>
              <w:rPr>
                <w:rFonts w:ascii="Arial Narrow" w:eastAsia="Times New Roman" w:hAnsi="Arial Narrow"/>
                <w:sz w:val="13"/>
                <w:szCs w:val="13"/>
              </w:rPr>
            </w:pPr>
          </w:p>
          <w:p w14:paraId="27689AD7" w14:textId="0B21B349" w:rsidR="007A289F" w:rsidRDefault="007A289F">
            <w:pPr>
              <w:jc w:val="center"/>
              <w:divId w:val="2126537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3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8 lower to 0.55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8F7A7" w14:textId="77777777" w:rsidR="007A289F" w:rsidRDefault="007A289F">
            <w:pPr>
              <w:jc w:val="center"/>
              <w:divId w:val="8068941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1C1CC" w14:textId="77777777" w:rsidR="007A289F" w:rsidRDefault="007A289F">
            <w:pPr>
              <w:jc w:val="center"/>
              <w:divId w:val="18080890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7009C088" w14:textId="77777777" w:rsidTr="007A289F">
        <w:trPr>
          <w:divId w:val="535510546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07BDD1" w14:textId="77777777" w:rsidR="00000000" w:rsidRDefault="00000000">
            <w:pPr>
              <w:divId w:val="45136443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emory before and after acute exercise (assessed with: Memory tests)</w:t>
            </w:r>
          </w:p>
        </w:tc>
      </w:tr>
      <w:tr w:rsidR="007A289F" w14:paraId="2A265F7C" w14:textId="77777777" w:rsidTr="007A289F">
        <w:trPr>
          <w:divId w:val="5355105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C17CB" w14:textId="77777777" w:rsidR="007A289F" w:rsidRDefault="007A289F">
            <w:pPr>
              <w:jc w:val="center"/>
              <w:divId w:val="7203967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9A049" w14:textId="77777777" w:rsidR="007A289F" w:rsidRDefault="007A289F">
            <w:pPr>
              <w:jc w:val="center"/>
              <w:divId w:val="12629550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6ECAE" w14:textId="77777777" w:rsidR="007A289F" w:rsidRDefault="007A289F">
            <w:pPr>
              <w:jc w:val="center"/>
              <w:divId w:val="8614800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2B915" w14:textId="77777777" w:rsidR="007A289F" w:rsidRDefault="007A289F">
            <w:pPr>
              <w:jc w:val="center"/>
              <w:divId w:val="1884902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34DB8" w14:textId="77777777" w:rsidR="007A289F" w:rsidRDefault="007A289F">
            <w:pPr>
              <w:jc w:val="center"/>
              <w:divId w:val="16807663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965B0" w14:textId="77777777" w:rsidR="007A289F" w:rsidRDefault="007A289F">
            <w:pPr>
              <w:jc w:val="center"/>
              <w:divId w:val="18139812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DEBC3F" w14:textId="77777777" w:rsidR="007A289F" w:rsidRDefault="007A289F">
            <w:pPr>
              <w:jc w:val="center"/>
              <w:divId w:val="1574125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89647" w14:textId="77777777" w:rsidR="007A289F" w:rsidRDefault="007A289F">
            <w:pPr>
              <w:jc w:val="center"/>
              <w:divId w:val="16078076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9F005" w14:textId="77777777" w:rsidR="007A289F" w:rsidRDefault="007A289F">
            <w:pPr>
              <w:jc w:val="center"/>
              <w:divId w:val="7534794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1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BD5F0" w14:textId="24EB4A88" w:rsidR="007A289F" w:rsidRDefault="007A289F">
            <w:pPr>
              <w:jc w:val="center"/>
              <w:divId w:val="895704834"/>
              <w:rPr>
                <w:rFonts w:ascii="Arial Narrow" w:eastAsia="Times New Roman" w:hAnsi="Arial Narrow"/>
                <w:sz w:val="13"/>
                <w:szCs w:val="13"/>
              </w:rPr>
            </w:pPr>
          </w:p>
          <w:p w14:paraId="64FD9C04" w14:textId="25602FF0" w:rsidR="007A289F" w:rsidRDefault="007A289F">
            <w:pPr>
              <w:jc w:val="center"/>
              <w:divId w:val="16544046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72655" w14:textId="77777777" w:rsidR="007A289F" w:rsidRDefault="007A289F">
            <w:pPr>
              <w:jc w:val="center"/>
              <w:divId w:val="19571333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685C3" w14:textId="77777777" w:rsidR="007A289F" w:rsidRDefault="007A289F">
            <w:pPr>
              <w:jc w:val="center"/>
              <w:divId w:val="9282761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6AFB1C9D" w14:textId="77777777" w:rsidTr="007A289F">
        <w:trPr>
          <w:divId w:val="535510546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29E321" w14:textId="77777777" w:rsidR="00000000" w:rsidRDefault="00000000">
            <w:pPr>
              <w:divId w:val="2120823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tor Memory before and after acute exercise (assessed with: Tests of motor memory consolidation)</w:t>
            </w:r>
          </w:p>
        </w:tc>
      </w:tr>
      <w:tr w:rsidR="007A289F" w14:paraId="74CE154E" w14:textId="77777777" w:rsidTr="007A289F">
        <w:trPr>
          <w:divId w:val="5355105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592A5" w14:textId="77777777" w:rsidR="007A289F" w:rsidRDefault="007A289F">
            <w:pPr>
              <w:jc w:val="center"/>
              <w:divId w:val="1599019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79517" w14:textId="77777777" w:rsidR="007A289F" w:rsidRDefault="007A289F">
            <w:pPr>
              <w:jc w:val="center"/>
              <w:divId w:val="6897984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F6255" w14:textId="77777777" w:rsidR="007A289F" w:rsidRDefault="007A289F">
            <w:pPr>
              <w:jc w:val="center"/>
              <w:divId w:val="8367265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6C1B96" w14:textId="77777777" w:rsidR="007A289F" w:rsidRDefault="007A289F">
            <w:pPr>
              <w:jc w:val="center"/>
              <w:divId w:val="19144657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B38FC" w14:textId="77777777" w:rsidR="007A289F" w:rsidRDefault="007A289F">
            <w:pPr>
              <w:jc w:val="center"/>
              <w:divId w:val="16283937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6002D" w14:textId="77777777" w:rsidR="007A289F" w:rsidRDefault="007A289F">
            <w:pPr>
              <w:jc w:val="center"/>
              <w:divId w:val="18078973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19616" w14:textId="77777777" w:rsidR="007A289F" w:rsidRDefault="007A289F">
            <w:pPr>
              <w:jc w:val="center"/>
              <w:divId w:val="21386001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7BEBC" w14:textId="77777777" w:rsidR="007A289F" w:rsidRDefault="007A289F">
            <w:pPr>
              <w:jc w:val="center"/>
              <w:divId w:val="5781748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CE5C6" w14:textId="77777777" w:rsidR="007A289F" w:rsidRDefault="007A289F">
            <w:pPr>
              <w:jc w:val="center"/>
              <w:divId w:val="10598640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4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FF366" w14:textId="592955D0" w:rsidR="007A289F" w:rsidRDefault="007A289F">
            <w:pPr>
              <w:jc w:val="center"/>
              <w:divId w:val="214657353"/>
              <w:rPr>
                <w:rFonts w:ascii="Arial Narrow" w:eastAsia="Times New Roman" w:hAnsi="Arial Narrow"/>
                <w:sz w:val="13"/>
                <w:szCs w:val="13"/>
              </w:rPr>
            </w:pPr>
          </w:p>
          <w:p w14:paraId="38C22356" w14:textId="7006628F" w:rsidR="007A289F" w:rsidRDefault="007A289F">
            <w:pPr>
              <w:jc w:val="center"/>
              <w:divId w:val="9401848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26879" w14:textId="77777777" w:rsidR="007A289F" w:rsidRDefault="007A289F">
            <w:pPr>
              <w:jc w:val="center"/>
              <w:divId w:val="393312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E8F59" w14:textId="77777777" w:rsidR="007A289F" w:rsidRDefault="007A289F">
            <w:pPr>
              <w:jc w:val="center"/>
              <w:divId w:val="12121157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249720BA" w14:textId="77777777" w:rsidTr="007A289F">
        <w:trPr>
          <w:divId w:val="535510546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145895" w14:textId="77777777" w:rsidR="00000000" w:rsidRDefault="00000000">
            <w:pPr>
              <w:divId w:val="159829455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ttention before and after acute exercise (assessed with: Attention tests)</w:t>
            </w:r>
          </w:p>
        </w:tc>
      </w:tr>
      <w:tr w:rsidR="007A289F" w14:paraId="250C1B3D" w14:textId="77777777" w:rsidTr="007A289F">
        <w:trPr>
          <w:divId w:val="5355105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F35D1" w14:textId="77777777" w:rsidR="007A289F" w:rsidRDefault="007A289F">
            <w:pPr>
              <w:jc w:val="center"/>
              <w:divId w:val="20331418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0803F" w14:textId="77777777" w:rsidR="007A289F" w:rsidRDefault="007A289F">
            <w:pPr>
              <w:jc w:val="center"/>
              <w:divId w:val="13021544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4CB41" w14:textId="77777777" w:rsidR="007A289F" w:rsidRDefault="007A289F">
            <w:pPr>
              <w:jc w:val="center"/>
              <w:divId w:val="13783600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63255" w14:textId="77777777" w:rsidR="007A289F" w:rsidRDefault="007A289F">
            <w:pPr>
              <w:jc w:val="center"/>
              <w:divId w:val="2975358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C5F026" w14:textId="77777777" w:rsidR="007A289F" w:rsidRDefault="007A289F">
            <w:pPr>
              <w:jc w:val="center"/>
              <w:divId w:val="20276338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AB2A7" w14:textId="77777777" w:rsidR="007A289F" w:rsidRDefault="007A289F">
            <w:pPr>
              <w:jc w:val="center"/>
              <w:divId w:val="4770367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48A22" w14:textId="77777777" w:rsidR="007A289F" w:rsidRDefault="007A289F">
            <w:pPr>
              <w:jc w:val="center"/>
              <w:divId w:val="10392053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40F8C" w14:textId="77777777" w:rsidR="007A289F" w:rsidRDefault="007A289F">
            <w:pPr>
              <w:jc w:val="center"/>
              <w:divId w:val="1393578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05357D" w14:textId="77777777" w:rsidR="007A289F" w:rsidRDefault="007A289F">
            <w:pPr>
              <w:jc w:val="center"/>
              <w:divId w:val="15015765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9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B2616" w14:textId="6B60EAB0" w:rsidR="007A289F" w:rsidRDefault="007A289F">
            <w:pPr>
              <w:jc w:val="center"/>
              <w:divId w:val="1700232044"/>
              <w:rPr>
                <w:rFonts w:ascii="Arial Narrow" w:eastAsia="Times New Roman" w:hAnsi="Arial Narrow"/>
                <w:sz w:val="13"/>
                <w:szCs w:val="13"/>
              </w:rPr>
            </w:pPr>
          </w:p>
          <w:p w14:paraId="609F7BFC" w14:textId="260F1F29" w:rsidR="007A289F" w:rsidRDefault="007A289F">
            <w:pPr>
              <w:jc w:val="center"/>
              <w:divId w:val="483058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458F9" w14:textId="77777777" w:rsidR="007A289F" w:rsidRDefault="007A289F">
            <w:pPr>
              <w:jc w:val="center"/>
              <w:divId w:val="7906369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62DE9" w14:textId="77777777" w:rsidR="007A289F" w:rsidRDefault="007A289F">
            <w:pPr>
              <w:jc w:val="center"/>
              <w:divId w:val="16604243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5D5FD683" w14:textId="77777777" w:rsidTr="007A289F">
        <w:trPr>
          <w:divId w:val="535510546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DB399" w14:textId="77777777" w:rsidR="00000000" w:rsidRDefault="00000000">
            <w:pPr>
              <w:divId w:val="134710195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formation processing before and after acute exercise (assessed with: Information processing tests)</w:t>
            </w:r>
          </w:p>
        </w:tc>
      </w:tr>
      <w:tr w:rsidR="007A289F" w14:paraId="5DB8C6E7" w14:textId="77777777" w:rsidTr="007A289F">
        <w:trPr>
          <w:divId w:val="5355105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548F0" w14:textId="77777777" w:rsidR="007A289F" w:rsidRDefault="007A289F">
            <w:pPr>
              <w:jc w:val="center"/>
              <w:divId w:val="5952165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C07DE" w14:textId="77777777" w:rsidR="007A289F" w:rsidRDefault="007A289F">
            <w:pPr>
              <w:jc w:val="center"/>
              <w:divId w:val="8981310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6799C" w14:textId="77777777" w:rsidR="007A289F" w:rsidRDefault="007A289F">
            <w:pPr>
              <w:jc w:val="center"/>
              <w:divId w:val="11746064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424B8" w14:textId="09BB4136" w:rsidR="007A289F" w:rsidRDefault="007A289F">
            <w:pPr>
              <w:jc w:val="center"/>
              <w:divId w:val="5239830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AE585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198E2" w14:textId="77777777" w:rsidR="007A289F" w:rsidRDefault="007A289F">
            <w:pPr>
              <w:jc w:val="center"/>
              <w:divId w:val="6672539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30179" w14:textId="77777777" w:rsidR="007A289F" w:rsidRDefault="007A289F">
            <w:pPr>
              <w:jc w:val="center"/>
              <w:divId w:val="1235898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C6409" w14:textId="77777777" w:rsidR="007A289F" w:rsidRDefault="007A289F">
            <w:pPr>
              <w:jc w:val="center"/>
              <w:divId w:val="2759878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68863" w14:textId="77777777" w:rsidR="007A289F" w:rsidRDefault="007A289F">
            <w:pPr>
              <w:jc w:val="center"/>
              <w:divId w:val="1982538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AECA4" w14:textId="77777777" w:rsidR="007A289F" w:rsidRDefault="007A289F">
            <w:pPr>
              <w:jc w:val="center"/>
              <w:divId w:val="20248984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2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C9D4F" w14:textId="2E6B90A1" w:rsidR="007A289F" w:rsidRDefault="007A289F">
            <w:pPr>
              <w:jc w:val="center"/>
              <w:divId w:val="110175224"/>
              <w:rPr>
                <w:rFonts w:ascii="Arial Narrow" w:eastAsia="Times New Roman" w:hAnsi="Arial Narrow"/>
                <w:sz w:val="13"/>
                <w:szCs w:val="13"/>
              </w:rPr>
            </w:pPr>
          </w:p>
          <w:p w14:paraId="60F112BE" w14:textId="4A436313" w:rsidR="007A289F" w:rsidRDefault="007A289F">
            <w:pPr>
              <w:jc w:val="center"/>
              <w:divId w:val="21127729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8EDA6" w14:textId="77777777" w:rsidR="007A289F" w:rsidRDefault="007A289F">
            <w:pPr>
              <w:jc w:val="center"/>
              <w:divId w:val="877041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1BEFD" w14:textId="77777777" w:rsidR="007A289F" w:rsidRDefault="007A289F">
            <w:pPr>
              <w:jc w:val="center"/>
              <w:divId w:val="20719531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0A9FCC7" w14:textId="77777777" w:rsidTr="007A289F">
        <w:trPr>
          <w:divId w:val="535510546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B36157" w14:textId="77777777" w:rsidR="00000000" w:rsidRDefault="00000000">
            <w:pPr>
              <w:divId w:val="178830510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rystallised Intelligence before and after acute exercise (assessed with: Test of severe impairment - general knowledge)</w:t>
            </w:r>
          </w:p>
        </w:tc>
      </w:tr>
      <w:tr w:rsidR="007A289F" w14:paraId="536A3A28" w14:textId="77777777" w:rsidTr="007A289F">
        <w:trPr>
          <w:divId w:val="5355105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344A5" w14:textId="77777777" w:rsidR="007A289F" w:rsidRDefault="007A289F">
            <w:pPr>
              <w:jc w:val="center"/>
              <w:divId w:val="16656211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D4C6E" w14:textId="77777777" w:rsidR="007A289F" w:rsidRDefault="007A289F">
            <w:pPr>
              <w:jc w:val="center"/>
              <w:divId w:val="13593123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9CD4F" w14:textId="77777777" w:rsidR="007A289F" w:rsidRDefault="007A289F">
            <w:pPr>
              <w:jc w:val="center"/>
              <w:divId w:val="7172479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63621" w14:textId="77777777" w:rsidR="007A289F" w:rsidRDefault="007A289F">
            <w:pPr>
              <w:jc w:val="center"/>
              <w:divId w:val="5735125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74F28" w14:textId="77777777" w:rsidR="007A289F" w:rsidRDefault="007A289F">
            <w:pPr>
              <w:jc w:val="center"/>
              <w:divId w:val="2019898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469BC" w14:textId="02FE8939" w:rsidR="007A289F" w:rsidRDefault="007A289F">
            <w:pPr>
              <w:jc w:val="center"/>
              <w:divId w:val="8835191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 w:rsidRPr="0060760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8FE40" w14:textId="77777777" w:rsidR="007A289F" w:rsidRDefault="007A289F">
            <w:pPr>
              <w:jc w:val="center"/>
              <w:divId w:val="15918944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E80E0" w14:textId="77777777" w:rsidR="007A289F" w:rsidRDefault="007A289F">
            <w:pPr>
              <w:jc w:val="center"/>
              <w:divId w:val="14887403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30C98" w14:textId="77777777" w:rsidR="007A289F" w:rsidRDefault="007A289F">
            <w:pPr>
              <w:jc w:val="center"/>
              <w:divId w:val="2907474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0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4C298" w14:textId="353A0315" w:rsidR="007A289F" w:rsidRDefault="007A289F">
            <w:pPr>
              <w:jc w:val="center"/>
              <w:divId w:val="1529830605"/>
              <w:rPr>
                <w:rFonts w:ascii="Arial Narrow" w:eastAsia="Times New Roman" w:hAnsi="Arial Narrow"/>
                <w:sz w:val="13"/>
                <w:szCs w:val="13"/>
              </w:rPr>
            </w:pPr>
          </w:p>
          <w:p w14:paraId="055894B2" w14:textId="1D4FC8BD" w:rsidR="007A289F" w:rsidRDefault="007A289F">
            <w:pPr>
              <w:jc w:val="center"/>
              <w:divId w:val="11246221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 TSI score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D24D1" w14:textId="77777777" w:rsidR="007A289F" w:rsidRDefault="007A289F">
            <w:pPr>
              <w:jc w:val="center"/>
              <w:divId w:val="20278996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A2996" w14:textId="77777777" w:rsidR="007A289F" w:rsidRDefault="007A289F">
            <w:pPr>
              <w:jc w:val="center"/>
              <w:divId w:val="1354139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00000" w14:paraId="6D00DE68" w14:textId="77777777" w:rsidTr="007A289F">
        <w:trPr>
          <w:divId w:val="535510546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45E221" w14:textId="77777777" w:rsidR="00000000" w:rsidRDefault="00000000">
            <w:pPr>
              <w:divId w:val="200045155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lobal cognitive function before and after acute exercise (assessed with: MMSE)</w:t>
            </w:r>
          </w:p>
        </w:tc>
      </w:tr>
      <w:tr w:rsidR="007A289F" w14:paraId="2890C4AD" w14:textId="77777777" w:rsidTr="007A289F">
        <w:trPr>
          <w:divId w:val="53551054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1347D" w14:textId="77777777" w:rsidR="007A289F" w:rsidRDefault="007A289F">
            <w:pPr>
              <w:jc w:val="center"/>
              <w:divId w:val="2686591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7913B" w14:textId="77777777" w:rsidR="007A289F" w:rsidRDefault="007A289F">
            <w:pPr>
              <w:jc w:val="center"/>
              <w:divId w:val="1726520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B348A" w14:textId="77777777" w:rsidR="007A289F" w:rsidRDefault="007A289F">
            <w:pPr>
              <w:jc w:val="center"/>
              <w:divId w:val="21259261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B5D22" w14:textId="77777777" w:rsidR="007A289F" w:rsidRDefault="007A289F">
            <w:pPr>
              <w:jc w:val="center"/>
              <w:divId w:val="11330614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0DABB" w14:textId="77777777" w:rsidR="007A289F" w:rsidRDefault="007A289F">
            <w:pPr>
              <w:jc w:val="center"/>
              <w:divId w:val="7959554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44207" w14:textId="75E91FD7" w:rsidR="007A289F" w:rsidRDefault="007A289F">
            <w:pPr>
              <w:jc w:val="center"/>
              <w:divId w:val="13508387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 w:rsidRPr="0060760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5D764" w14:textId="77777777" w:rsidR="007A289F" w:rsidRDefault="007A289F">
            <w:pPr>
              <w:jc w:val="center"/>
              <w:divId w:val="11196883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4F0CA" w14:textId="77777777" w:rsidR="007A289F" w:rsidRDefault="007A289F">
            <w:pPr>
              <w:jc w:val="center"/>
              <w:divId w:val="13193356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670F1" w14:textId="77777777" w:rsidR="007A289F" w:rsidRDefault="007A289F">
            <w:pPr>
              <w:jc w:val="center"/>
              <w:divId w:val="19144664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5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6AB6F" w14:textId="40FB9EFC" w:rsidR="007A289F" w:rsidRDefault="007A289F">
            <w:pPr>
              <w:jc w:val="center"/>
              <w:divId w:val="1492677056"/>
              <w:rPr>
                <w:rFonts w:ascii="Arial Narrow" w:eastAsia="Times New Roman" w:hAnsi="Arial Narrow"/>
                <w:sz w:val="13"/>
                <w:szCs w:val="13"/>
              </w:rPr>
            </w:pPr>
          </w:p>
          <w:p w14:paraId="4982F86D" w14:textId="036463D6" w:rsidR="007A289F" w:rsidRDefault="007A289F">
            <w:pPr>
              <w:jc w:val="center"/>
              <w:divId w:val="21155871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2 MMSE score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14AF5" w14:textId="77777777" w:rsidR="007A289F" w:rsidRDefault="007A289F">
            <w:pPr>
              <w:jc w:val="center"/>
              <w:divId w:val="1153639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257F48" w14:textId="77777777" w:rsidR="007A289F" w:rsidRDefault="007A289F">
            <w:pPr>
              <w:jc w:val="center"/>
              <w:divId w:val="10698900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14:paraId="54D5DA51" w14:textId="169550EF" w:rsidR="00000000" w:rsidRDefault="00000000">
      <w:pPr>
        <w:pStyle w:val="NormalWeb"/>
        <w:spacing w:line="140" w:lineRule="atLeast"/>
        <w:divId w:val="535510546"/>
        <w:rPr>
          <w:rFonts w:ascii="Arial Narrow" w:hAnsi="Arial Narrow"/>
          <w:color w:val="000000"/>
          <w:lang w:val="en"/>
        </w:rPr>
      </w:pPr>
      <w:r w:rsidRPr="00AE585C">
        <w:rPr>
          <w:rFonts w:ascii="Arial Narrow" w:hAnsi="Arial Narrow"/>
          <w:b/>
          <w:bCs/>
          <w:color w:val="000000"/>
          <w:lang w:val="en"/>
        </w:rPr>
        <w:t>CI:</w:t>
      </w:r>
      <w:r w:rsidRPr="00AE585C">
        <w:rPr>
          <w:rFonts w:ascii="Arial Narrow" w:hAnsi="Arial Narrow"/>
          <w:color w:val="000000"/>
          <w:lang w:val="en"/>
        </w:rPr>
        <w:t xml:space="preserve"> confidence interval; </w:t>
      </w:r>
      <w:r w:rsidRPr="00AE585C">
        <w:rPr>
          <w:rFonts w:ascii="Arial Narrow" w:hAnsi="Arial Narrow"/>
          <w:b/>
          <w:bCs/>
          <w:color w:val="000000"/>
          <w:lang w:val="en"/>
        </w:rPr>
        <w:t>MD:</w:t>
      </w:r>
      <w:r w:rsidRPr="00AE585C">
        <w:rPr>
          <w:rFonts w:ascii="Arial Narrow" w:hAnsi="Arial Narrow"/>
          <w:color w:val="000000"/>
          <w:lang w:val="en"/>
        </w:rPr>
        <w:t xml:space="preserve"> mean difference; </w:t>
      </w:r>
      <w:r w:rsidRPr="00AE585C">
        <w:rPr>
          <w:rFonts w:ascii="Arial Narrow" w:hAnsi="Arial Narrow"/>
          <w:b/>
          <w:bCs/>
          <w:color w:val="000000"/>
          <w:lang w:val="en"/>
        </w:rPr>
        <w:t>SMD:</w:t>
      </w:r>
      <w:r w:rsidRPr="00AE585C">
        <w:rPr>
          <w:rFonts w:ascii="Arial Narrow" w:hAnsi="Arial Narrow"/>
          <w:color w:val="000000"/>
          <w:lang w:val="en"/>
        </w:rPr>
        <w:t xml:space="preserve"> standardised mean difference</w:t>
      </w:r>
    </w:p>
    <w:p w14:paraId="794E9186" w14:textId="77777777" w:rsidR="00280C6B" w:rsidRPr="00AE585C" w:rsidRDefault="00280C6B">
      <w:pPr>
        <w:pStyle w:val="NormalWeb"/>
        <w:spacing w:line="140" w:lineRule="atLeast"/>
        <w:divId w:val="535510546"/>
        <w:rPr>
          <w:rFonts w:ascii="Arial Narrow" w:hAnsi="Arial Narrow"/>
          <w:color w:val="000000"/>
          <w:lang w:val="en"/>
        </w:rPr>
      </w:pPr>
    </w:p>
    <w:p w14:paraId="2B253B7B" w14:textId="77777777" w:rsidR="00000000" w:rsidRDefault="00000000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lastRenderedPageBreak/>
        <w:t>Explanations</w:t>
      </w:r>
    </w:p>
    <w:p w14:paraId="4E67A04B" w14:textId="77777777" w:rsidR="00000000" w:rsidRPr="00AE585C" w:rsidRDefault="00000000">
      <w:pPr>
        <w:spacing w:line="140" w:lineRule="atLeast"/>
        <w:divId w:val="1606040412"/>
        <w:rPr>
          <w:rFonts w:ascii="Arial Narrow" w:eastAsia="Times New Roman" w:hAnsi="Arial Narrow"/>
          <w:color w:val="000000"/>
          <w:lang w:val="en"/>
        </w:rPr>
      </w:pPr>
      <w:r w:rsidRPr="00AE585C">
        <w:rPr>
          <w:rFonts w:ascii="Arial Narrow" w:eastAsia="Times New Roman" w:hAnsi="Arial Narrow"/>
          <w:color w:val="000000"/>
          <w:lang w:val="en"/>
        </w:rPr>
        <w:t>a. More than 50% of studies at an overall high risk of bias based on the Cochrane Risk of Bias Assessment Instrument (version 2.0).</w:t>
      </w:r>
    </w:p>
    <w:p w14:paraId="787D4970" w14:textId="77777777" w:rsidR="00000000" w:rsidRPr="00AE585C" w:rsidRDefault="00000000">
      <w:pPr>
        <w:spacing w:line="140" w:lineRule="atLeast"/>
        <w:divId w:val="1427921820"/>
        <w:rPr>
          <w:rFonts w:ascii="Arial Narrow" w:eastAsia="Times New Roman" w:hAnsi="Arial Narrow"/>
          <w:color w:val="000000"/>
          <w:lang w:val="en"/>
        </w:rPr>
      </w:pPr>
      <w:r w:rsidRPr="00AE585C">
        <w:rPr>
          <w:rFonts w:ascii="Arial Narrow" w:eastAsia="Times New Roman" w:hAnsi="Arial Narrow"/>
          <w:color w:val="000000"/>
          <w:lang w:val="en"/>
        </w:rPr>
        <w:t>b. Overall I-squared statistic &gt;50% but &lt;75%.</w:t>
      </w:r>
    </w:p>
    <w:p w14:paraId="797758FA" w14:textId="77777777" w:rsidR="00000000" w:rsidRPr="00AE585C" w:rsidRDefault="00000000">
      <w:pPr>
        <w:spacing w:line="140" w:lineRule="atLeast"/>
        <w:divId w:val="182331572"/>
        <w:rPr>
          <w:rFonts w:ascii="Arial Narrow" w:eastAsia="Times New Roman" w:hAnsi="Arial Narrow"/>
          <w:color w:val="000000"/>
          <w:lang w:val="en"/>
        </w:rPr>
      </w:pPr>
      <w:r w:rsidRPr="00AE585C">
        <w:rPr>
          <w:rFonts w:ascii="Arial Narrow" w:eastAsia="Times New Roman" w:hAnsi="Arial Narrow"/>
          <w:color w:val="000000"/>
          <w:lang w:val="en"/>
        </w:rPr>
        <w:t>c. Overall mean effect in the direction of benefit but 95% confidence included zero (0).</w:t>
      </w:r>
    </w:p>
    <w:p w14:paraId="729D626F" w14:textId="77777777" w:rsidR="00000000" w:rsidRPr="00AE585C" w:rsidRDefault="00000000">
      <w:pPr>
        <w:spacing w:line="140" w:lineRule="atLeast"/>
        <w:divId w:val="72549471"/>
        <w:rPr>
          <w:rFonts w:ascii="Arial Narrow" w:eastAsia="Times New Roman" w:hAnsi="Arial Narrow"/>
          <w:color w:val="000000"/>
          <w:lang w:val="en"/>
        </w:rPr>
      </w:pPr>
      <w:r w:rsidRPr="00AE585C">
        <w:rPr>
          <w:rFonts w:ascii="Arial Narrow" w:eastAsia="Times New Roman" w:hAnsi="Arial Narrow"/>
          <w:color w:val="000000"/>
          <w:lang w:val="en"/>
        </w:rPr>
        <w:t>d. Most studies found effects in the direction of benefit, however the magnitude of effect sizes ranged widely (indicating inconsistency and imprecision)</w:t>
      </w:r>
    </w:p>
    <w:p w14:paraId="23AF88E7" w14:textId="182D265D" w:rsidR="00000000" w:rsidRPr="00AE585C" w:rsidRDefault="00000000" w:rsidP="00607601">
      <w:pPr>
        <w:spacing w:line="140" w:lineRule="atLeast"/>
        <w:divId w:val="1139298759"/>
        <w:rPr>
          <w:rFonts w:ascii="Arial Narrow" w:eastAsia="Times New Roman" w:hAnsi="Arial Narrow"/>
          <w:color w:val="000000"/>
          <w:lang w:val="en"/>
        </w:rPr>
      </w:pPr>
      <w:r w:rsidRPr="00AE585C">
        <w:rPr>
          <w:rFonts w:ascii="Arial Narrow" w:eastAsia="Times New Roman" w:hAnsi="Arial Narrow"/>
          <w:color w:val="000000"/>
          <w:lang w:val="en"/>
        </w:rPr>
        <w:t>e. One study found effect in the direction of benefit while the other found an effect in the direction away from benefit (indicating inconsistency and imprecision)</w:t>
      </w:r>
    </w:p>
    <w:p w14:paraId="2023BE6B" w14:textId="1573869D" w:rsidR="0003284D" w:rsidRPr="00AE585C" w:rsidRDefault="00607601">
      <w:pPr>
        <w:spacing w:line="140" w:lineRule="atLeast"/>
        <w:divId w:val="200470236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f</w:t>
      </w:r>
      <w:r w:rsidR="00000000" w:rsidRPr="00AE585C">
        <w:rPr>
          <w:rFonts w:ascii="Arial Narrow" w:eastAsia="Times New Roman" w:hAnsi="Arial Narrow"/>
          <w:color w:val="000000"/>
          <w:lang w:val="en"/>
        </w:rPr>
        <w:t>. Small sample size (N&lt;20) reduces statistical power and lack of confidence intervals reduces precision</w:t>
      </w:r>
    </w:p>
    <w:sectPr w:rsidR="0003284D" w:rsidRPr="00AE585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9E5"/>
    <w:rsid w:val="0003284D"/>
    <w:rsid w:val="00280C6B"/>
    <w:rsid w:val="00607601"/>
    <w:rsid w:val="007A289F"/>
    <w:rsid w:val="00AE585C"/>
    <w:rsid w:val="00BB19E5"/>
    <w:rsid w:val="00C9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964DA"/>
  <w15:docId w15:val="{4FBA3F08-4613-C94A-94A6-0374C0756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403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5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10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1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9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0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75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9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39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6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0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7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0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8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9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6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0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9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6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7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5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5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9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2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89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5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5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8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63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9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rlotte Scott</cp:lastModifiedBy>
  <cp:revision>6</cp:revision>
  <dcterms:created xsi:type="dcterms:W3CDTF">2024-09-26T15:16:00Z</dcterms:created>
  <dcterms:modified xsi:type="dcterms:W3CDTF">2024-09-26T15:18:00Z</dcterms:modified>
</cp:coreProperties>
</file>